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2199" w:rsidRPr="00432A77" w:rsidRDefault="00BD0977" w:rsidP="00432A77">
      <w:pPr>
        <w:wordWrap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proofErr w:type="gramStart"/>
      <w:r w:rsidRPr="00432A77"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  <w:r w:rsidR="00812199" w:rsidRPr="00432A77">
        <w:rPr>
          <w:rFonts w:ascii="Times New Roman" w:hAnsi="Times New Roman"/>
          <w:b/>
          <w:color w:val="000000" w:themeColor="text1"/>
          <w:sz w:val="24"/>
          <w:szCs w:val="24"/>
        </w:rPr>
        <w:t>1</w:t>
      </w:r>
      <w:r w:rsidR="00812199" w:rsidRPr="00FF124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EB51B8" w:rsidRPr="00432A77">
        <w:rPr>
          <w:rFonts w:ascii="Times New Roman" w:hAnsi="Times New Roman"/>
          <w:b/>
          <w:color w:val="000000" w:themeColor="text1"/>
          <w:sz w:val="24"/>
          <w:szCs w:val="24"/>
        </w:rPr>
        <w:t>Table</w:t>
      </w:r>
      <w:r w:rsidR="00EB51B8">
        <w:rPr>
          <w:rFonts w:ascii="Times New Roman" w:hAnsi="Times New Roman" w:hint="eastAsia"/>
          <w:b/>
          <w:color w:val="000000" w:themeColor="text1"/>
          <w:sz w:val="24"/>
          <w:szCs w:val="24"/>
        </w:rPr>
        <w:t>.</w:t>
      </w:r>
      <w:proofErr w:type="gramEnd"/>
      <w:r w:rsidR="00EB51B8" w:rsidRPr="00432A77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812199" w:rsidRPr="00432A77">
        <w:rPr>
          <w:rFonts w:ascii="Times New Roman" w:hAnsi="Times New Roman"/>
          <w:color w:val="000000" w:themeColor="text1"/>
          <w:sz w:val="24"/>
          <w:szCs w:val="24"/>
        </w:rPr>
        <w:t>D</w:t>
      </w:r>
      <w:r w:rsidR="00812199" w:rsidRPr="00432A77">
        <w:rPr>
          <w:rFonts w:ascii="Times New Roman" w:eastAsia="신명조" w:hAnsi="Times New Roman"/>
          <w:color w:val="000000" w:themeColor="text1"/>
          <w:sz w:val="24"/>
          <w:szCs w:val="24"/>
        </w:rPr>
        <w:t xml:space="preserve">emographic and clinical characteristics of </w:t>
      </w:r>
      <w:r w:rsidR="00812199" w:rsidRPr="00432A77">
        <w:rPr>
          <w:rFonts w:ascii="Times New Roman" w:hAnsi="Times New Roman"/>
          <w:color w:val="000000" w:themeColor="text1"/>
          <w:sz w:val="24"/>
          <w:szCs w:val="24"/>
        </w:rPr>
        <w:t xml:space="preserve">the study population </w:t>
      </w:r>
      <w:r w:rsidR="00812199" w:rsidRPr="00432A77">
        <w:rPr>
          <w:rFonts w:ascii="Times New Roman" w:eastAsia="함초롬바탕" w:hAnsi="Times New Roman"/>
          <w:color w:val="000000" w:themeColor="text1"/>
          <w:sz w:val="24"/>
          <w:szCs w:val="24"/>
        </w:rPr>
        <w:t>recruited for a</w:t>
      </w:r>
      <w:r w:rsidR="00812199" w:rsidRPr="00432A77">
        <w:rPr>
          <w:rFonts w:ascii="Times New Roman" w:eastAsiaTheme="minorHAnsi" w:hAnsi="Times New Roman"/>
          <w:iCs/>
          <w:color w:val="000000" w:themeColor="text1"/>
          <w:sz w:val="24"/>
          <w:szCs w:val="24"/>
        </w:rPr>
        <w:t>ntibody</w:t>
      </w:r>
      <w:r w:rsidR="00812199" w:rsidRPr="00432A7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812199" w:rsidRPr="00432A77">
        <w:rPr>
          <w:rStyle w:val="a3"/>
          <w:rFonts w:ascii="Times New Roman" w:hAnsi="Times New Roman"/>
          <w:b w:val="0"/>
          <w:color w:val="000000" w:themeColor="text1"/>
          <w:sz w:val="24"/>
          <w:szCs w:val="24"/>
          <w:shd w:val="clear" w:color="auto" w:fill="FFFFFF"/>
        </w:rPr>
        <w:t>microarray analysis</w:t>
      </w:r>
      <w:r w:rsidR="00812199" w:rsidRPr="00432A77">
        <w:rPr>
          <w:rFonts w:ascii="Times New Roman" w:eastAsia="Arial Unicode MS" w:hAnsi="Times New Roman"/>
          <w:b/>
          <w:color w:val="000000" w:themeColor="text1"/>
          <w:sz w:val="24"/>
          <w:szCs w:val="24"/>
        </w:rPr>
        <w:t xml:space="preserve"> </w:t>
      </w:r>
      <w:r w:rsidR="00432A77" w:rsidRPr="00432A77">
        <w:rPr>
          <w:rStyle w:val="a3"/>
          <w:rFonts w:ascii="Times New Roman" w:hint="eastAsia"/>
          <w:b w:val="0"/>
          <w:sz w:val="24"/>
          <w:shd w:val="clear" w:color="auto" w:fill="FFFFFF"/>
        </w:rPr>
        <w:t>[case-control study]</w:t>
      </w:r>
    </w:p>
    <w:tbl>
      <w:tblPr>
        <w:tblW w:w="9120" w:type="dxa"/>
        <w:tblInd w:w="108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3235"/>
        <w:gridCol w:w="2435"/>
        <w:gridCol w:w="2268"/>
        <w:gridCol w:w="1182"/>
      </w:tblGrid>
      <w:tr w:rsidR="00FF124B" w:rsidRPr="00FF124B" w:rsidTr="004C30F2">
        <w:tc>
          <w:tcPr>
            <w:tcW w:w="3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12199" w:rsidRPr="00FF124B" w:rsidRDefault="00812199" w:rsidP="00A31D84">
            <w:pPr>
              <w:wordWrap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F124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2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12199" w:rsidRPr="00FF124B" w:rsidRDefault="004C30F2" w:rsidP="00A31D84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F124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ervical insufficiency</w:t>
            </w:r>
          </w:p>
          <w:p w:rsidR="00812199" w:rsidRPr="00FF124B" w:rsidRDefault="00812199" w:rsidP="00A31D84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F124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n = 20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12199" w:rsidRPr="00FF124B" w:rsidRDefault="004C30F2" w:rsidP="00A31D84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F124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hort cervix</w:t>
            </w:r>
          </w:p>
          <w:p w:rsidR="00812199" w:rsidRPr="00FF124B" w:rsidRDefault="00812199" w:rsidP="00A31D84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F124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n = 20)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12199" w:rsidRPr="00FF124B" w:rsidRDefault="00812199" w:rsidP="00B3310D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F124B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P-</w:t>
            </w:r>
            <w:r w:rsidRPr="00FF124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FF124B" w:rsidRPr="00FF124B" w:rsidTr="004C30F2">
        <w:tc>
          <w:tcPr>
            <w:tcW w:w="3235" w:type="dxa"/>
            <w:tcBorders>
              <w:top w:val="single" w:sz="4" w:space="0" w:color="000000"/>
            </w:tcBorders>
            <w:vAlign w:val="center"/>
          </w:tcPr>
          <w:p w:rsidR="00812199" w:rsidRPr="00FF124B" w:rsidRDefault="00812199" w:rsidP="00A31D84">
            <w:pPr>
              <w:wordWrap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F124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Age (years) </w:t>
            </w:r>
          </w:p>
        </w:tc>
        <w:tc>
          <w:tcPr>
            <w:tcW w:w="2435" w:type="dxa"/>
            <w:tcBorders>
              <w:top w:val="single" w:sz="4" w:space="0" w:color="000000"/>
            </w:tcBorders>
          </w:tcPr>
          <w:p w:rsidR="00812199" w:rsidRPr="00FF124B" w:rsidRDefault="00812199" w:rsidP="00432A77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F124B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="00696410" w:rsidRPr="00FF124B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Pr="00FF124B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432A77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 w:rsidRPr="00FF124B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FF124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± </w:t>
            </w:r>
            <w:r w:rsidR="00696410" w:rsidRPr="00FF124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</w:t>
            </w:r>
            <w:r w:rsidR="00432A77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 w:rsidR="00812199" w:rsidRPr="00FF124B" w:rsidRDefault="00696410" w:rsidP="00432A77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F124B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32.9</w:t>
            </w:r>
            <w:r w:rsidR="00812199" w:rsidRPr="00FF124B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812199" w:rsidRPr="00FF124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± </w:t>
            </w:r>
            <w:r w:rsidRPr="00FF124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2</w:t>
            </w:r>
          </w:p>
        </w:tc>
        <w:tc>
          <w:tcPr>
            <w:tcW w:w="1182" w:type="dxa"/>
            <w:tcBorders>
              <w:top w:val="single" w:sz="4" w:space="0" w:color="000000"/>
            </w:tcBorders>
          </w:tcPr>
          <w:p w:rsidR="00812199" w:rsidRPr="00FF124B" w:rsidRDefault="00812199" w:rsidP="000E2179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F124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 w:rsidR="000E2179" w:rsidRPr="00FF124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20</w:t>
            </w:r>
          </w:p>
        </w:tc>
      </w:tr>
      <w:tr w:rsidR="00FF124B" w:rsidRPr="00FF124B" w:rsidTr="004C30F2">
        <w:tc>
          <w:tcPr>
            <w:tcW w:w="3235" w:type="dxa"/>
            <w:vAlign w:val="center"/>
          </w:tcPr>
          <w:p w:rsidR="00812199" w:rsidRPr="00FF124B" w:rsidRDefault="00812199" w:rsidP="00A31D84">
            <w:pPr>
              <w:wordWrap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FF124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ulliparity</w:t>
            </w:r>
            <w:proofErr w:type="spellEnd"/>
          </w:p>
        </w:tc>
        <w:tc>
          <w:tcPr>
            <w:tcW w:w="2435" w:type="dxa"/>
          </w:tcPr>
          <w:p w:rsidR="00812199" w:rsidRPr="00FF124B" w:rsidRDefault="00EF6652" w:rsidP="00690E8D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F124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0.0</w:t>
            </w:r>
            <w:r w:rsidR="00812199" w:rsidRPr="00FF124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 (</w:t>
            </w:r>
            <w:r w:rsidR="00690E8D" w:rsidRPr="00FF124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</w:t>
            </w:r>
            <w:r w:rsidR="00812199" w:rsidRPr="00FF124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812199" w:rsidRPr="00FF124B" w:rsidRDefault="00EF6652" w:rsidP="00690E8D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F124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0.0</w:t>
            </w:r>
            <w:r w:rsidR="00812199" w:rsidRPr="00FF124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 (</w:t>
            </w:r>
            <w:r w:rsidR="00690E8D" w:rsidRPr="00FF124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</w:t>
            </w:r>
            <w:r w:rsidR="00812199" w:rsidRPr="00FF124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82" w:type="dxa"/>
          </w:tcPr>
          <w:p w:rsidR="00812199" w:rsidRPr="00FF124B" w:rsidRDefault="0005573F" w:rsidP="00A31D84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F124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25</w:t>
            </w:r>
          </w:p>
        </w:tc>
      </w:tr>
      <w:tr w:rsidR="00FF124B" w:rsidRPr="00FF124B" w:rsidTr="004C30F2">
        <w:trPr>
          <w:trHeight w:val="482"/>
        </w:trPr>
        <w:tc>
          <w:tcPr>
            <w:tcW w:w="3235" w:type="dxa"/>
            <w:vAlign w:val="center"/>
          </w:tcPr>
          <w:p w:rsidR="00812199" w:rsidRPr="00FF124B" w:rsidRDefault="00812199" w:rsidP="00A31D84">
            <w:pPr>
              <w:wordWrap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F124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estational age at sampling (weeks)</w:t>
            </w:r>
          </w:p>
        </w:tc>
        <w:tc>
          <w:tcPr>
            <w:tcW w:w="2435" w:type="dxa"/>
          </w:tcPr>
          <w:p w:rsidR="00812199" w:rsidRPr="00FF124B" w:rsidRDefault="002C3E01" w:rsidP="00432A77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F124B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1.6</w:t>
            </w:r>
            <w:r w:rsidR="00812199" w:rsidRPr="00FF124B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812199" w:rsidRPr="00FF124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± </w:t>
            </w:r>
            <w:r w:rsidRPr="00FF124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9</w:t>
            </w:r>
          </w:p>
        </w:tc>
        <w:tc>
          <w:tcPr>
            <w:tcW w:w="2268" w:type="dxa"/>
          </w:tcPr>
          <w:p w:rsidR="00812199" w:rsidRPr="00FF124B" w:rsidRDefault="002C3E01" w:rsidP="00432A77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F124B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1.8</w:t>
            </w:r>
            <w:r w:rsidR="00812199" w:rsidRPr="00FF124B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812199" w:rsidRPr="00FF124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± </w:t>
            </w:r>
            <w:r w:rsidRPr="00FF124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</w:t>
            </w:r>
            <w:r w:rsidR="00432A77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82" w:type="dxa"/>
          </w:tcPr>
          <w:p w:rsidR="00812199" w:rsidRPr="00FF124B" w:rsidRDefault="000E2179" w:rsidP="00A31D84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F124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58</w:t>
            </w:r>
          </w:p>
        </w:tc>
      </w:tr>
      <w:tr w:rsidR="00FF124B" w:rsidRPr="00FF124B" w:rsidTr="004C30F2">
        <w:trPr>
          <w:trHeight w:val="1169"/>
        </w:trPr>
        <w:tc>
          <w:tcPr>
            <w:tcW w:w="3235" w:type="dxa"/>
            <w:shd w:val="clear" w:color="auto" w:fill="auto"/>
            <w:vAlign w:val="center"/>
          </w:tcPr>
          <w:p w:rsidR="00812199" w:rsidRPr="00BC1081" w:rsidRDefault="00812199" w:rsidP="00A31D84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C1081">
              <w:rPr>
                <w:rFonts w:ascii="Times New Roman" w:hAnsi="Times New Roman"/>
                <w:sz w:val="24"/>
                <w:szCs w:val="24"/>
              </w:rPr>
              <w:t>Cervical dilatation</w:t>
            </w:r>
            <w:r w:rsidR="00432A77">
              <w:rPr>
                <w:rFonts w:ascii="Times New Roman" w:hAnsi="Times New Roman" w:hint="eastAsia"/>
                <w:sz w:val="24"/>
                <w:szCs w:val="24"/>
              </w:rPr>
              <w:t xml:space="preserve"> (cm)</w:t>
            </w:r>
          </w:p>
          <w:p w:rsidR="00812199" w:rsidRPr="00BC1081" w:rsidRDefault="00BC1081" w:rsidP="00A31D84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C1081">
              <w:rPr>
                <w:rFonts w:ascii="Times New Roman" w:hAnsi="Times New Roman"/>
                <w:sz w:val="24"/>
                <w:szCs w:val="24"/>
              </w:rPr>
              <w:t>≥</w:t>
            </w:r>
            <w:r w:rsidR="00812199" w:rsidRPr="00BC108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C1081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="00812199" w:rsidRPr="00BC1081">
              <w:rPr>
                <w:rFonts w:ascii="Times New Roman" w:hAnsi="Times New Roman"/>
                <w:sz w:val="24"/>
                <w:szCs w:val="24"/>
              </w:rPr>
              <w:t xml:space="preserve"> cm</w:t>
            </w:r>
          </w:p>
          <w:p w:rsidR="00812199" w:rsidRPr="00BC1081" w:rsidRDefault="00BC1081" w:rsidP="00BC1081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C1081">
              <w:rPr>
                <w:rFonts w:ascii="Times New Roman" w:hAnsi="Times New Roman"/>
                <w:sz w:val="24"/>
                <w:szCs w:val="24"/>
              </w:rPr>
              <w:t>&lt;</w:t>
            </w:r>
            <w:r w:rsidR="00812199" w:rsidRPr="00BC108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C1081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="00812199" w:rsidRPr="00BC1081">
              <w:rPr>
                <w:rFonts w:ascii="Times New Roman" w:hAnsi="Times New Roman"/>
                <w:sz w:val="24"/>
                <w:szCs w:val="24"/>
              </w:rPr>
              <w:t xml:space="preserve"> cm</w:t>
            </w:r>
          </w:p>
        </w:tc>
        <w:tc>
          <w:tcPr>
            <w:tcW w:w="2435" w:type="dxa"/>
            <w:shd w:val="clear" w:color="auto" w:fill="auto"/>
          </w:tcPr>
          <w:p w:rsidR="00FD4B65" w:rsidRPr="00BC1081" w:rsidRDefault="00FD4B65" w:rsidP="00FD4B65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1081">
              <w:rPr>
                <w:rFonts w:ascii="Times New Roman" w:hAnsi="Times New Roman"/>
                <w:sz w:val="24"/>
                <w:szCs w:val="24"/>
              </w:rPr>
              <w:t>2.</w:t>
            </w:r>
            <w:r w:rsidR="006E591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BC1081">
              <w:rPr>
                <w:rFonts w:ascii="Times New Roman" w:hAnsi="Times New Roman"/>
                <w:sz w:val="24"/>
                <w:szCs w:val="24"/>
              </w:rPr>
              <w:t xml:space="preserve"> (1</w:t>
            </w:r>
            <w:r w:rsidR="006E5910">
              <w:rPr>
                <w:rFonts w:ascii="Times New Roman" w:hAnsi="Times New Roman" w:hint="eastAsia"/>
                <w:sz w:val="24"/>
                <w:szCs w:val="24"/>
              </w:rPr>
              <w:t>.0</w:t>
            </w:r>
            <w:r w:rsidRPr="00BC1081">
              <w:rPr>
                <w:rFonts w:ascii="Times New Roman" w:hAnsi="Times New Roman"/>
                <w:sz w:val="24"/>
                <w:szCs w:val="24"/>
              </w:rPr>
              <w:t>-8</w:t>
            </w:r>
            <w:r w:rsidR="006E5910">
              <w:rPr>
                <w:rFonts w:ascii="Times New Roman" w:hAnsi="Times New Roman" w:hint="eastAsia"/>
                <w:sz w:val="24"/>
                <w:szCs w:val="24"/>
              </w:rPr>
              <w:t>.0</w:t>
            </w:r>
            <w:r w:rsidRPr="00BC1081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812199" w:rsidRPr="00BC1081" w:rsidRDefault="00EF6652" w:rsidP="00A31D84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1081">
              <w:rPr>
                <w:rFonts w:ascii="Times New Roman" w:hAnsi="Times New Roman"/>
                <w:sz w:val="24"/>
                <w:szCs w:val="24"/>
              </w:rPr>
              <w:t>45.0</w:t>
            </w:r>
            <w:r w:rsidR="000C5F87" w:rsidRPr="00BC1081">
              <w:rPr>
                <w:rFonts w:ascii="Times New Roman" w:hAnsi="Times New Roman"/>
                <w:sz w:val="24"/>
                <w:szCs w:val="24"/>
              </w:rPr>
              <w:t xml:space="preserve">% </w:t>
            </w:r>
            <w:r w:rsidR="00812199" w:rsidRPr="00BC1081">
              <w:rPr>
                <w:rFonts w:ascii="Times New Roman" w:hAnsi="Times New Roman"/>
                <w:sz w:val="24"/>
                <w:szCs w:val="24"/>
              </w:rPr>
              <w:t>(</w:t>
            </w:r>
            <w:r w:rsidR="00245884" w:rsidRPr="00BC1081">
              <w:rPr>
                <w:rFonts w:ascii="Times New Roman" w:hAnsi="Times New Roman"/>
                <w:sz w:val="24"/>
                <w:szCs w:val="24"/>
              </w:rPr>
              <w:t>9</w:t>
            </w:r>
            <w:r w:rsidR="00812199" w:rsidRPr="00BC1081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812199" w:rsidRPr="00BC1081" w:rsidRDefault="00812199" w:rsidP="00B666D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108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EF6652" w:rsidRPr="00BC1081">
              <w:rPr>
                <w:rFonts w:ascii="Times New Roman" w:hAnsi="Times New Roman"/>
                <w:sz w:val="24"/>
                <w:szCs w:val="24"/>
              </w:rPr>
              <w:t>55.0</w:t>
            </w:r>
            <w:r w:rsidR="000C5F87" w:rsidRPr="00BC1081">
              <w:rPr>
                <w:rFonts w:ascii="Times New Roman" w:hAnsi="Times New Roman"/>
                <w:sz w:val="24"/>
                <w:szCs w:val="24"/>
              </w:rPr>
              <w:t xml:space="preserve">% </w:t>
            </w:r>
            <w:r w:rsidRPr="00BC1081">
              <w:rPr>
                <w:rFonts w:ascii="Times New Roman" w:hAnsi="Times New Roman"/>
                <w:sz w:val="24"/>
                <w:szCs w:val="24"/>
              </w:rPr>
              <w:t>(</w:t>
            </w:r>
            <w:r w:rsidR="00245884" w:rsidRPr="00BC1081">
              <w:rPr>
                <w:rFonts w:ascii="Times New Roman" w:hAnsi="Times New Roman"/>
                <w:sz w:val="24"/>
                <w:szCs w:val="24"/>
              </w:rPr>
              <w:t>11</w:t>
            </w:r>
            <w:r w:rsidRPr="00BC108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:rsidR="00812199" w:rsidRPr="00FF124B" w:rsidRDefault="00812199" w:rsidP="00B666D6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2" w:type="dxa"/>
            <w:shd w:val="clear" w:color="auto" w:fill="auto"/>
          </w:tcPr>
          <w:p w:rsidR="00812199" w:rsidRPr="00FF124B" w:rsidRDefault="00812199" w:rsidP="00A31D84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585081" w:rsidRPr="00FF124B" w:rsidTr="00A31D84">
        <w:tc>
          <w:tcPr>
            <w:tcW w:w="3235" w:type="dxa"/>
            <w:vAlign w:val="center"/>
          </w:tcPr>
          <w:p w:rsidR="00585081" w:rsidRPr="00672DC9" w:rsidRDefault="00585081" w:rsidP="00A31D84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672DC9">
              <w:rPr>
                <w:rFonts w:ascii="Times New Roman" w:hAnsi="Times New Roman"/>
                <w:sz w:val="24"/>
              </w:rPr>
              <w:t>Cervical length by ultrasound (mm)</w:t>
            </w:r>
          </w:p>
        </w:tc>
        <w:tc>
          <w:tcPr>
            <w:tcW w:w="2435" w:type="dxa"/>
            <w:tcBorders>
              <w:bottom w:val="nil"/>
            </w:tcBorders>
            <w:vAlign w:val="center"/>
          </w:tcPr>
          <w:p w:rsidR="00585081" w:rsidRPr="00672DC9" w:rsidRDefault="00585081" w:rsidP="00585081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:rsidR="00585081" w:rsidRPr="00672DC9" w:rsidRDefault="00585081" w:rsidP="00585081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1</w:t>
            </w:r>
            <w:r w:rsidRPr="00672DC9">
              <w:rPr>
                <w:rFonts w:ascii="Times New Roman" w:hAnsi="Times New Roman"/>
                <w:sz w:val="24"/>
              </w:rPr>
              <w:t>.</w:t>
            </w:r>
            <w:r>
              <w:rPr>
                <w:rFonts w:ascii="Times New Roman" w:hAnsi="Times New Roman" w:hint="eastAsia"/>
                <w:sz w:val="24"/>
              </w:rPr>
              <w:t>1</w:t>
            </w:r>
            <w:r w:rsidRPr="00672DC9">
              <w:rPr>
                <w:rFonts w:ascii="Times New Roman" w:hAnsi="Times New Roman"/>
                <w:sz w:val="24"/>
              </w:rPr>
              <w:t xml:space="preserve"> ± </w:t>
            </w:r>
            <w:r>
              <w:rPr>
                <w:rFonts w:ascii="Times New Roman" w:hAnsi="Times New Roman" w:hint="eastAsia"/>
                <w:sz w:val="24"/>
              </w:rPr>
              <w:t>4</w:t>
            </w:r>
            <w:r w:rsidRPr="00672DC9">
              <w:rPr>
                <w:rFonts w:ascii="Times New Roman" w:hAnsi="Times New Roman"/>
                <w:sz w:val="24"/>
              </w:rPr>
              <w:t>.</w:t>
            </w:r>
            <w:r>
              <w:rPr>
                <w:rFonts w:ascii="Times New Roman" w:hAnsi="Times New Roman" w:hint="eastAsia"/>
                <w:sz w:val="24"/>
              </w:rPr>
              <w:t>5</w:t>
            </w:r>
          </w:p>
        </w:tc>
        <w:tc>
          <w:tcPr>
            <w:tcW w:w="1182" w:type="dxa"/>
            <w:tcBorders>
              <w:bottom w:val="nil"/>
            </w:tcBorders>
            <w:vAlign w:val="center"/>
          </w:tcPr>
          <w:p w:rsidR="00585081" w:rsidRPr="00672DC9" w:rsidRDefault="00585081" w:rsidP="00A31D84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585081" w:rsidRPr="00FF124B" w:rsidTr="004C30F2">
        <w:tc>
          <w:tcPr>
            <w:tcW w:w="3235" w:type="dxa"/>
            <w:vAlign w:val="center"/>
          </w:tcPr>
          <w:p w:rsidR="00585081" w:rsidRPr="00FF124B" w:rsidRDefault="00585081" w:rsidP="00A31D84">
            <w:pPr>
              <w:wordWrap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F124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sitive amniotic fluid cultures</w:t>
            </w:r>
          </w:p>
        </w:tc>
        <w:tc>
          <w:tcPr>
            <w:tcW w:w="2435" w:type="dxa"/>
            <w:tcBorders>
              <w:bottom w:val="nil"/>
            </w:tcBorders>
          </w:tcPr>
          <w:p w:rsidR="00585081" w:rsidRPr="00FF124B" w:rsidRDefault="00585081" w:rsidP="00CE0536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F124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% (0)</w:t>
            </w:r>
          </w:p>
        </w:tc>
        <w:tc>
          <w:tcPr>
            <w:tcW w:w="2268" w:type="dxa"/>
            <w:tcBorders>
              <w:bottom w:val="nil"/>
            </w:tcBorders>
          </w:tcPr>
          <w:p w:rsidR="00585081" w:rsidRPr="00FF124B" w:rsidRDefault="00585081" w:rsidP="00CE0536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0 </w:t>
            </w:r>
            <w:r w:rsidRPr="00FF124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 (2)</w:t>
            </w:r>
          </w:p>
        </w:tc>
        <w:tc>
          <w:tcPr>
            <w:tcW w:w="1182" w:type="dxa"/>
            <w:tcBorders>
              <w:bottom w:val="nil"/>
            </w:tcBorders>
          </w:tcPr>
          <w:p w:rsidR="00585081" w:rsidRPr="00FF124B" w:rsidRDefault="00585081" w:rsidP="00A31D84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F124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87</w:t>
            </w:r>
          </w:p>
        </w:tc>
      </w:tr>
      <w:tr w:rsidR="007D374D" w:rsidRPr="00FF124B" w:rsidTr="004C30F2">
        <w:trPr>
          <w:trHeight w:val="784"/>
        </w:trPr>
        <w:tc>
          <w:tcPr>
            <w:tcW w:w="3235" w:type="dxa"/>
            <w:shd w:val="clear" w:color="auto" w:fill="auto"/>
            <w:vAlign w:val="center"/>
          </w:tcPr>
          <w:p w:rsidR="007D374D" w:rsidRPr="00FF124B" w:rsidRDefault="007D374D" w:rsidP="0085439A">
            <w:pPr>
              <w:wordWrap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F124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Gestational age at delivery (weeks) </w:t>
            </w:r>
          </w:p>
        </w:tc>
        <w:tc>
          <w:tcPr>
            <w:tcW w:w="2435" w:type="dxa"/>
            <w:shd w:val="clear" w:color="auto" w:fill="auto"/>
          </w:tcPr>
          <w:p w:rsidR="007D374D" w:rsidRPr="00FF124B" w:rsidRDefault="007D374D" w:rsidP="00432A77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F124B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37.5 </w:t>
            </w:r>
            <w:r w:rsidRPr="00FF124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 1.</w:t>
            </w:r>
            <w:r w:rsidR="00432A77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:rsidR="007D374D" w:rsidRPr="00FF124B" w:rsidRDefault="007D374D" w:rsidP="00432A77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F124B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37.</w:t>
            </w:r>
            <w:r w:rsidR="00432A77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 w:rsidRPr="00FF124B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FF124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 0.9</w:t>
            </w:r>
          </w:p>
        </w:tc>
        <w:tc>
          <w:tcPr>
            <w:tcW w:w="1182" w:type="dxa"/>
            <w:shd w:val="clear" w:color="auto" w:fill="auto"/>
          </w:tcPr>
          <w:p w:rsidR="007D374D" w:rsidRPr="00FF124B" w:rsidRDefault="007D374D" w:rsidP="0085439A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F124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58</w:t>
            </w:r>
          </w:p>
        </w:tc>
      </w:tr>
    </w:tbl>
    <w:p w:rsidR="00BD0977" w:rsidRDefault="00A53E43" w:rsidP="00A31D84">
      <w:pPr>
        <w:wordWrap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FF124B">
        <w:rPr>
          <w:rFonts w:ascii="Times New Roman" w:hAnsi="Times New Roman"/>
          <w:color w:val="000000" w:themeColor="text1"/>
          <w:sz w:val="24"/>
          <w:szCs w:val="24"/>
        </w:rPr>
        <w:t>Values are presented as mean ± standard deviation, median (range)</w:t>
      </w:r>
      <w:r>
        <w:rPr>
          <w:rFonts w:ascii="Times New Roman" w:hAnsi="Times New Roman"/>
          <w:color w:val="000000"/>
          <w:sz w:val="24"/>
          <w:szCs w:val="24"/>
        </w:rPr>
        <w:t xml:space="preserve">, or % (n). </w:t>
      </w:r>
      <w:bookmarkStart w:id="0" w:name="_GoBack"/>
      <w:bookmarkEnd w:id="0"/>
    </w:p>
    <w:sectPr w:rsidR="00BD0977" w:rsidSect="00D264F2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4D05" w:rsidRDefault="009F4D05" w:rsidP="004C30F2">
      <w:r>
        <w:separator/>
      </w:r>
    </w:p>
  </w:endnote>
  <w:endnote w:type="continuationSeparator" w:id="0">
    <w:p w:rsidR="009F4D05" w:rsidRDefault="009F4D05" w:rsidP="004C30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신명조">
    <w:altName w:val="굴림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함초롬바탕">
    <w:altName w:val="Batang"/>
    <w:panose1 w:val="02030504000101010101"/>
    <w:charset w:val="81"/>
    <w:family w:val="roman"/>
    <w:pitch w:val="variable"/>
    <w:sig w:usb0="F7FFAEFF" w:usb1="FBDFFFFF" w:usb2="0417FFFF" w:usb3="00000000" w:csb0="00080001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4D05" w:rsidRDefault="009F4D05" w:rsidP="004C30F2">
      <w:r>
        <w:separator/>
      </w:r>
    </w:p>
  </w:footnote>
  <w:footnote w:type="continuationSeparator" w:id="0">
    <w:p w:rsidR="009F4D05" w:rsidRDefault="009F4D05" w:rsidP="004C30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2199"/>
    <w:rsid w:val="0000229F"/>
    <w:rsid w:val="00032582"/>
    <w:rsid w:val="00041EDA"/>
    <w:rsid w:val="000475CA"/>
    <w:rsid w:val="0005573F"/>
    <w:rsid w:val="000849B0"/>
    <w:rsid w:val="00084A48"/>
    <w:rsid w:val="0009524C"/>
    <w:rsid w:val="000C5F87"/>
    <w:rsid w:val="000E1CF3"/>
    <w:rsid w:val="000E2179"/>
    <w:rsid w:val="000E65D7"/>
    <w:rsid w:val="000E687D"/>
    <w:rsid w:val="00122E68"/>
    <w:rsid w:val="0018227C"/>
    <w:rsid w:val="00183F0B"/>
    <w:rsid w:val="001B2B89"/>
    <w:rsid w:val="002040F1"/>
    <w:rsid w:val="00204793"/>
    <w:rsid w:val="00223043"/>
    <w:rsid w:val="00245884"/>
    <w:rsid w:val="00245E03"/>
    <w:rsid w:val="00250F18"/>
    <w:rsid w:val="00256701"/>
    <w:rsid w:val="00282444"/>
    <w:rsid w:val="00282FFF"/>
    <w:rsid w:val="002955B6"/>
    <w:rsid w:val="002C2A3F"/>
    <w:rsid w:val="002C3E01"/>
    <w:rsid w:val="002C6E27"/>
    <w:rsid w:val="002E4975"/>
    <w:rsid w:val="00300832"/>
    <w:rsid w:val="00327928"/>
    <w:rsid w:val="003330F1"/>
    <w:rsid w:val="00335089"/>
    <w:rsid w:val="003420B2"/>
    <w:rsid w:val="003605F3"/>
    <w:rsid w:val="00366090"/>
    <w:rsid w:val="00373369"/>
    <w:rsid w:val="00373F19"/>
    <w:rsid w:val="003815E3"/>
    <w:rsid w:val="0038243C"/>
    <w:rsid w:val="00394399"/>
    <w:rsid w:val="003D5834"/>
    <w:rsid w:val="003F6AA7"/>
    <w:rsid w:val="00414CBC"/>
    <w:rsid w:val="00420B1A"/>
    <w:rsid w:val="00420B4E"/>
    <w:rsid w:val="00432A77"/>
    <w:rsid w:val="004622D5"/>
    <w:rsid w:val="00463DB6"/>
    <w:rsid w:val="00473236"/>
    <w:rsid w:val="0048511B"/>
    <w:rsid w:val="004929E8"/>
    <w:rsid w:val="004C30F2"/>
    <w:rsid w:val="005423F7"/>
    <w:rsid w:val="00554F9F"/>
    <w:rsid w:val="00567443"/>
    <w:rsid w:val="00572677"/>
    <w:rsid w:val="005745EF"/>
    <w:rsid w:val="00584E9E"/>
    <w:rsid w:val="00585081"/>
    <w:rsid w:val="005C04D5"/>
    <w:rsid w:val="005C0BFF"/>
    <w:rsid w:val="005D38BF"/>
    <w:rsid w:val="005F48DC"/>
    <w:rsid w:val="0060171E"/>
    <w:rsid w:val="006276D6"/>
    <w:rsid w:val="0063766D"/>
    <w:rsid w:val="00655740"/>
    <w:rsid w:val="00685AF6"/>
    <w:rsid w:val="00686127"/>
    <w:rsid w:val="00690E8D"/>
    <w:rsid w:val="00696410"/>
    <w:rsid w:val="006A604C"/>
    <w:rsid w:val="006B087B"/>
    <w:rsid w:val="006B6AC9"/>
    <w:rsid w:val="006E58D6"/>
    <w:rsid w:val="006E5910"/>
    <w:rsid w:val="007069A5"/>
    <w:rsid w:val="00710FD2"/>
    <w:rsid w:val="00716755"/>
    <w:rsid w:val="00723CED"/>
    <w:rsid w:val="00726869"/>
    <w:rsid w:val="007547C9"/>
    <w:rsid w:val="00757276"/>
    <w:rsid w:val="007619DC"/>
    <w:rsid w:val="00765A91"/>
    <w:rsid w:val="00767B35"/>
    <w:rsid w:val="00771FCA"/>
    <w:rsid w:val="00777899"/>
    <w:rsid w:val="007A4AB6"/>
    <w:rsid w:val="007D374D"/>
    <w:rsid w:val="00812199"/>
    <w:rsid w:val="00827ADA"/>
    <w:rsid w:val="00840197"/>
    <w:rsid w:val="00841FD7"/>
    <w:rsid w:val="0085439A"/>
    <w:rsid w:val="00865ADF"/>
    <w:rsid w:val="00873A6B"/>
    <w:rsid w:val="008803A3"/>
    <w:rsid w:val="008938F0"/>
    <w:rsid w:val="008D7202"/>
    <w:rsid w:val="008F3259"/>
    <w:rsid w:val="009255A0"/>
    <w:rsid w:val="009727CA"/>
    <w:rsid w:val="009A3BF2"/>
    <w:rsid w:val="009F1B4F"/>
    <w:rsid w:val="009F4D05"/>
    <w:rsid w:val="00A31D84"/>
    <w:rsid w:val="00A32609"/>
    <w:rsid w:val="00A40F7E"/>
    <w:rsid w:val="00A43C5E"/>
    <w:rsid w:val="00A53E43"/>
    <w:rsid w:val="00A73E40"/>
    <w:rsid w:val="00A767CD"/>
    <w:rsid w:val="00AC7A59"/>
    <w:rsid w:val="00AD00E1"/>
    <w:rsid w:val="00AF6843"/>
    <w:rsid w:val="00B24205"/>
    <w:rsid w:val="00B3310D"/>
    <w:rsid w:val="00B454CD"/>
    <w:rsid w:val="00B57CF1"/>
    <w:rsid w:val="00B63854"/>
    <w:rsid w:val="00B666D6"/>
    <w:rsid w:val="00B73752"/>
    <w:rsid w:val="00BC1081"/>
    <w:rsid w:val="00BD0977"/>
    <w:rsid w:val="00BD3E6A"/>
    <w:rsid w:val="00C00FC7"/>
    <w:rsid w:val="00C434D6"/>
    <w:rsid w:val="00C57F02"/>
    <w:rsid w:val="00C74EE5"/>
    <w:rsid w:val="00C8529B"/>
    <w:rsid w:val="00CC38D9"/>
    <w:rsid w:val="00CE0536"/>
    <w:rsid w:val="00CE1200"/>
    <w:rsid w:val="00CE3657"/>
    <w:rsid w:val="00CE42EB"/>
    <w:rsid w:val="00D036E2"/>
    <w:rsid w:val="00D17EE5"/>
    <w:rsid w:val="00D264F2"/>
    <w:rsid w:val="00D35CE5"/>
    <w:rsid w:val="00D659D7"/>
    <w:rsid w:val="00DC2EFB"/>
    <w:rsid w:val="00DD0FF5"/>
    <w:rsid w:val="00DD7943"/>
    <w:rsid w:val="00E10C8B"/>
    <w:rsid w:val="00E13C2C"/>
    <w:rsid w:val="00E14EE5"/>
    <w:rsid w:val="00E25168"/>
    <w:rsid w:val="00E26D15"/>
    <w:rsid w:val="00E438E1"/>
    <w:rsid w:val="00E92BC0"/>
    <w:rsid w:val="00E94425"/>
    <w:rsid w:val="00E974D0"/>
    <w:rsid w:val="00EB51B8"/>
    <w:rsid w:val="00EF3981"/>
    <w:rsid w:val="00EF6652"/>
    <w:rsid w:val="00F00B20"/>
    <w:rsid w:val="00F11083"/>
    <w:rsid w:val="00F4524F"/>
    <w:rsid w:val="00F46151"/>
    <w:rsid w:val="00F46B8D"/>
    <w:rsid w:val="00F7044D"/>
    <w:rsid w:val="00F74C18"/>
    <w:rsid w:val="00F82277"/>
    <w:rsid w:val="00FA0543"/>
    <w:rsid w:val="00FB5AD0"/>
    <w:rsid w:val="00FD4B65"/>
    <w:rsid w:val="00FF1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8AA58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2199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paragraph" w:styleId="1">
    <w:name w:val="heading 1"/>
    <w:basedOn w:val="a"/>
    <w:next w:val="a"/>
    <w:link w:val="1Char"/>
    <w:uiPriority w:val="9"/>
    <w:qFormat/>
    <w:rsid w:val="00D659D7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link w:val="2Char"/>
    <w:qFormat/>
    <w:rsid w:val="00812199"/>
    <w:pPr>
      <w:widowControl/>
      <w:wordWrap/>
      <w:autoSpaceDE/>
      <w:autoSpaceDN/>
      <w:spacing w:before="100" w:beforeAutospacing="1" w:after="100" w:afterAutospacing="1"/>
      <w:jc w:val="left"/>
      <w:outlineLvl w:val="1"/>
    </w:pPr>
    <w:rPr>
      <w:rFonts w:ascii="굴림" w:eastAsia="굴림" w:hAnsi="굴림" w:cs="굴림"/>
      <w:b/>
      <w:bCs/>
      <w:color w:val="000000"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rsid w:val="00812199"/>
    <w:rPr>
      <w:rFonts w:ascii="굴림" w:eastAsia="굴림" w:hAnsi="굴림" w:cs="굴림"/>
      <w:b/>
      <w:bCs/>
      <w:color w:val="000000"/>
      <w:kern w:val="0"/>
      <w:sz w:val="36"/>
      <w:szCs w:val="36"/>
    </w:rPr>
  </w:style>
  <w:style w:type="character" w:styleId="a3">
    <w:name w:val="Emphasis"/>
    <w:uiPriority w:val="20"/>
    <w:qFormat/>
    <w:rsid w:val="00812199"/>
    <w:rPr>
      <w:b/>
      <w:bCs/>
      <w:i w:val="0"/>
      <w:iCs w:val="0"/>
    </w:rPr>
  </w:style>
  <w:style w:type="paragraph" w:styleId="a4">
    <w:name w:val="header"/>
    <w:basedOn w:val="a"/>
    <w:link w:val="Char"/>
    <w:uiPriority w:val="99"/>
    <w:unhideWhenUsed/>
    <w:rsid w:val="004C30F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C30F2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4C30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C30F2"/>
    <w:rPr>
      <w:rFonts w:ascii="맑은 고딕" w:eastAsia="맑은 고딕" w:hAnsi="맑은 고딕" w:cs="Times New Roman"/>
    </w:rPr>
  </w:style>
  <w:style w:type="table" w:styleId="a6">
    <w:name w:val="Table Grid"/>
    <w:basedOn w:val="a1"/>
    <w:uiPriority w:val="59"/>
    <w:rsid w:val="00BD09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line number"/>
    <w:basedOn w:val="a0"/>
    <w:uiPriority w:val="99"/>
    <w:semiHidden/>
    <w:unhideWhenUsed/>
    <w:rsid w:val="00F00B20"/>
  </w:style>
  <w:style w:type="character" w:customStyle="1" w:styleId="1Char">
    <w:name w:val="제목 1 Char"/>
    <w:basedOn w:val="a0"/>
    <w:link w:val="1"/>
    <w:uiPriority w:val="9"/>
    <w:rsid w:val="00D659D7"/>
    <w:rPr>
      <w:rFonts w:asciiTheme="majorHAnsi" w:eastAsiaTheme="majorEastAsia" w:hAnsiTheme="majorHAnsi" w:cstheme="majorBidi"/>
      <w:sz w:val="28"/>
      <w:szCs w:val="28"/>
    </w:rPr>
  </w:style>
  <w:style w:type="paragraph" w:styleId="a8">
    <w:name w:val="Balloon Text"/>
    <w:basedOn w:val="a"/>
    <w:link w:val="Char1"/>
    <w:uiPriority w:val="99"/>
    <w:semiHidden/>
    <w:unhideWhenUsed/>
    <w:rsid w:val="007D374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7D374D"/>
    <w:rPr>
      <w:rFonts w:asciiTheme="majorHAnsi" w:eastAsiaTheme="majorEastAsia" w:hAnsiTheme="majorHAnsi" w:cstheme="majorBidi"/>
      <w:sz w:val="18"/>
      <w:szCs w:val="18"/>
    </w:rPr>
  </w:style>
  <w:style w:type="paragraph" w:customStyle="1" w:styleId="MS">
    <w:name w:val="MS바탕글"/>
    <w:basedOn w:val="a"/>
    <w:rsid w:val="0085439A"/>
    <w:pPr>
      <w:spacing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2199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paragraph" w:styleId="1">
    <w:name w:val="heading 1"/>
    <w:basedOn w:val="a"/>
    <w:next w:val="a"/>
    <w:link w:val="1Char"/>
    <w:uiPriority w:val="9"/>
    <w:qFormat/>
    <w:rsid w:val="00D659D7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link w:val="2Char"/>
    <w:qFormat/>
    <w:rsid w:val="00812199"/>
    <w:pPr>
      <w:widowControl/>
      <w:wordWrap/>
      <w:autoSpaceDE/>
      <w:autoSpaceDN/>
      <w:spacing w:before="100" w:beforeAutospacing="1" w:after="100" w:afterAutospacing="1"/>
      <w:jc w:val="left"/>
      <w:outlineLvl w:val="1"/>
    </w:pPr>
    <w:rPr>
      <w:rFonts w:ascii="굴림" w:eastAsia="굴림" w:hAnsi="굴림" w:cs="굴림"/>
      <w:b/>
      <w:bCs/>
      <w:color w:val="000000"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rsid w:val="00812199"/>
    <w:rPr>
      <w:rFonts w:ascii="굴림" w:eastAsia="굴림" w:hAnsi="굴림" w:cs="굴림"/>
      <w:b/>
      <w:bCs/>
      <w:color w:val="000000"/>
      <w:kern w:val="0"/>
      <w:sz w:val="36"/>
      <w:szCs w:val="36"/>
    </w:rPr>
  </w:style>
  <w:style w:type="character" w:styleId="a3">
    <w:name w:val="Emphasis"/>
    <w:uiPriority w:val="20"/>
    <w:qFormat/>
    <w:rsid w:val="00812199"/>
    <w:rPr>
      <w:b/>
      <w:bCs/>
      <w:i w:val="0"/>
      <w:iCs w:val="0"/>
    </w:rPr>
  </w:style>
  <w:style w:type="paragraph" w:styleId="a4">
    <w:name w:val="header"/>
    <w:basedOn w:val="a"/>
    <w:link w:val="Char"/>
    <w:uiPriority w:val="99"/>
    <w:unhideWhenUsed/>
    <w:rsid w:val="004C30F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C30F2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4C30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C30F2"/>
    <w:rPr>
      <w:rFonts w:ascii="맑은 고딕" w:eastAsia="맑은 고딕" w:hAnsi="맑은 고딕" w:cs="Times New Roman"/>
    </w:rPr>
  </w:style>
  <w:style w:type="table" w:styleId="a6">
    <w:name w:val="Table Grid"/>
    <w:basedOn w:val="a1"/>
    <w:uiPriority w:val="59"/>
    <w:rsid w:val="00BD09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line number"/>
    <w:basedOn w:val="a0"/>
    <w:uiPriority w:val="99"/>
    <w:semiHidden/>
    <w:unhideWhenUsed/>
    <w:rsid w:val="00F00B20"/>
  </w:style>
  <w:style w:type="character" w:customStyle="1" w:styleId="1Char">
    <w:name w:val="제목 1 Char"/>
    <w:basedOn w:val="a0"/>
    <w:link w:val="1"/>
    <w:uiPriority w:val="9"/>
    <w:rsid w:val="00D659D7"/>
    <w:rPr>
      <w:rFonts w:asciiTheme="majorHAnsi" w:eastAsiaTheme="majorEastAsia" w:hAnsiTheme="majorHAnsi" w:cstheme="majorBidi"/>
      <w:sz w:val="28"/>
      <w:szCs w:val="28"/>
    </w:rPr>
  </w:style>
  <w:style w:type="paragraph" w:styleId="a8">
    <w:name w:val="Balloon Text"/>
    <w:basedOn w:val="a"/>
    <w:link w:val="Char1"/>
    <w:uiPriority w:val="99"/>
    <w:semiHidden/>
    <w:unhideWhenUsed/>
    <w:rsid w:val="007D374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7D374D"/>
    <w:rPr>
      <w:rFonts w:asciiTheme="majorHAnsi" w:eastAsiaTheme="majorEastAsia" w:hAnsiTheme="majorHAnsi" w:cstheme="majorBidi"/>
      <w:sz w:val="18"/>
      <w:szCs w:val="18"/>
    </w:rPr>
  </w:style>
  <w:style w:type="paragraph" w:customStyle="1" w:styleId="MS">
    <w:name w:val="MS바탕글"/>
    <w:basedOn w:val="a"/>
    <w:rsid w:val="0085439A"/>
    <w:pPr>
      <w:spacing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bh</dc:creator>
  <cp:lastModifiedBy>snubh</cp:lastModifiedBy>
  <cp:revision>3</cp:revision>
  <cp:lastPrinted>2021-05-04T20:53:00Z</cp:lastPrinted>
  <dcterms:created xsi:type="dcterms:W3CDTF">2022-01-28T05:03:00Z</dcterms:created>
  <dcterms:modified xsi:type="dcterms:W3CDTF">2022-01-28T05:04:00Z</dcterms:modified>
</cp:coreProperties>
</file>